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4: </w:t>
      </w:r>
      <w:r>
        <w:rPr>
          <w:rFonts w:cs="Arial" w:ascii="Arial" w:hAnsi="Arial"/>
          <w:bCs/>
          <w:sz w:val="24"/>
          <w:szCs w:val="24"/>
        </w:rPr>
        <w:t>Changes in Validated Measures of Psychosocial Status throughout the Study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3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2622"/>
        <w:gridCol w:w="2623"/>
        <w:gridCol w:w="2623"/>
      </w:tblGrid>
      <w:tr>
        <w:trPr>
          <w:trHeight w:val="422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XT Group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 Group</w:t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  <w:iCs/>
              </w:rPr>
              <w:t>P</w:t>
            </w:r>
            <w:r>
              <w:rPr>
                <w:rFonts w:cs="Arial" w:ascii="Arial" w:hAnsi="Arial"/>
                <w:b/>
              </w:rPr>
              <w:t xml:space="preserve"> value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±SD) Baseline PAID-5 Sco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±SD) 6 month PAID-5 Sco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±SD) 12 month PAID-5 Sco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roportion of participants recording a favorabl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nge in PAID-5 Score at 6 months (relative to BL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roportion of participants recording a favorabl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nge in PAID-5 Score at 12 months (relative to BL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8 ± 4.0 [n=2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 ± 2.8 [n=19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8 ± 3.3 [n=17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19 (6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17 (5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 ± 4.4 [n=18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 ± 4.4 [n=16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 ± 4.4 [n=1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16 (5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15 (5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±SD) Baseline DES-SF Sco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±SD) 6 month DES-SF Sco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±SD) 12 month DES-SF Sco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roportion of participants recording a favorabl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nge in DES-SF Score at 6 months (relative to BL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roportion of participants recording a favorabl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nge in DES-SF Score at 12 months (relative to BL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7 ± 3.8 [n=2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8 ± 3.6 [n=19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 ± 4.2 [n=17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19 (6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/17 (7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0 ± 4.4 [n=18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9 ± 5.8 [n=16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5 ± 4.9 [n=1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16 (3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15 (5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±SD) Baseline DSAS-2 Sco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±SD) 6 month DSAS-2 Sco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(±SD) 12 month DSAS-2 Sco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roportion of participants recording a favorabl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nge in DSAS-2 Score at 6 months (relative to BL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roportion of participants recording a favorabl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nge in DSAS-2 Score at 12 months (relative to BL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2 ± 14.6 [n=2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3 ± 14.7 [n=19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9 ± 12.7 [n=17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19 (5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17 (5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8 ± 13.3 [n=18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9 ± 12.7 [n=1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9 ± 13.1 [n=1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15 (5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15 (4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04:17:00Z</dcterms:created>
  <dc:creator>Timothy Middleton</dc:creator>
  <dc:description/>
  <cp:keywords/>
  <dc:language>en-US</dc:language>
  <cp:lastModifiedBy>Tim Middleton</cp:lastModifiedBy>
  <dcterms:modified xsi:type="dcterms:W3CDTF">2021-01-20T04:17:00Z</dcterms:modified>
  <cp:revision>2</cp:revision>
  <dc:subject/>
  <dc:title/>
</cp:coreProperties>
</file>